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rFonts w:hint="default" w:ascii="Arial" w:hAnsi="Arial" w:cs="Arial"/>
        </w:rPr>
      </w:pPr>
      <w:r>
        <w:rPr>
          <w:rFonts w:hint="default" w:ascii="Arial" w:hAnsi="Arial" w:eastAsia="NimbusSanL-BoldItal" w:cs="Arial"/>
          <w:b/>
          <w:i/>
          <w:color w:val="242021"/>
          <w:sz w:val="40"/>
          <w:szCs w:val="40"/>
        </w:rPr>
        <w:t>Supplementary Material</w:t>
      </w:r>
      <w:r>
        <w:rPr>
          <w:rFonts w:hint="default" w:ascii="Arial" w:hAnsi="Arial" w:eastAsia="宋体" w:cs="Arial"/>
          <w:sz w:val="24"/>
          <w:szCs w:val="24"/>
        </w:rPr>
        <w:t xml:space="preserve"> </w:t>
      </w:r>
    </w:p>
    <w:p>
      <w:pPr>
        <w:rPr>
          <w:rFonts w:hint="default" w:ascii="Arial" w:hAnsi="Arial" w:eastAsia="宋体" w:cs="Arial"/>
          <w:sz w:val="24"/>
          <w:szCs w:val="24"/>
        </w:rPr>
      </w:pPr>
      <w:r>
        <w:rPr>
          <w:rStyle w:val="4"/>
          <w:rFonts w:hint="default" w:ascii="Arial" w:hAnsi="Arial" w:eastAsia="宋体" w:cs="Arial"/>
          <w:lang w:val="en-US" w:eastAsia="zh-CN"/>
        </w:rPr>
        <w:t xml:space="preserve">1 </w:t>
      </w:r>
      <w:r>
        <w:rPr>
          <w:rStyle w:val="4"/>
          <w:rFonts w:hint="default" w:ascii="Arial" w:hAnsi="Arial" w:cs="Arial"/>
        </w:rPr>
        <w:t>Supplementary Methods</w:t>
      </w:r>
      <w:r>
        <w:rPr>
          <w:rFonts w:hint="default" w:ascii="Arial" w:hAnsi="Arial" w:eastAsia="宋体" w:cs="Arial"/>
          <w:sz w:val="24"/>
          <w:szCs w:val="24"/>
        </w:rPr>
        <w:t xml:space="preserve"> </w:t>
      </w:r>
    </w:p>
    <w:p>
      <w:pPr>
        <w:rPr>
          <w:rFonts w:hint="default" w:ascii="Arial" w:hAnsi="Arial" w:eastAsia="宋体" w:cs="Arial"/>
          <w:sz w:val="24"/>
          <w:szCs w:val="24"/>
        </w:rPr>
      </w:pPr>
    </w:p>
    <w:p>
      <w:pP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</w:pPr>
      <w: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  <w:t xml:space="preserve">Behavioral Paradigms </w:t>
      </w: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he ANT was devised by Fan and his colleagues.</w:t>
      </w:r>
      <w:r>
        <w:rPr>
          <w:rFonts w:hint="default" w:ascii="Arial" w:hAnsi="Arial" w:eastAsia="AdvOTbc475f09" w:cs="Arial"/>
          <w:b w:val="0"/>
          <w:i w:val="0"/>
          <w:color w:val="242021"/>
          <w:sz w:val="12"/>
          <w:szCs w:val="12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n the center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of the screen a </w:t>
      </w:r>
      <w:r>
        <w:rPr>
          <w:rStyle w:val="5"/>
          <w:rFonts w:hint="default" w:ascii="Arial" w:hAnsi="Arial" w:cs="Arial"/>
        </w:rPr>
        <w:t>“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+</w:t>
      </w:r>
      <w:r>
        <w:rPr>
          <w:rStyle w:val="5"/>
          <w:rFonts w:hint="default" w:ascii="Arial" w:hAnsi="Arial" w:cs="Arial"/>
        </w:rPr>
        <w:t xml:space="preserve">”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was displayed as the </w:t>
      </w:r>
      <w:r>
        <w:rPr>
          <w:rStyle w:val="6"/>
          <w:rFonts w:hint="default" w:ascii="Arial" w:hAnsi="Arial" w:cs="Arial"/>
        </w:rPr>
        <w:t>fi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xation point. The stimulus signals could appear above or below the center of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creen in the form of a target (“→”) or a foil (“∗”). The foil coul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ppear in one of the following 4 conditions: no foil, one foil at the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br w:type="textWrapping"/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center, one foil above and another one below the center, and on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oil either above or below the center. The target could appear i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one of the following 3 conditions: a single arrow, 5 arrows in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ame direction, and 5 arrows in different directions. The subject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ere required to correctly and quickly determine the orientatio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of the target. The alertness network RT was calculated b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subtracting the double-cue RT from the no-cue baseline RT. </w:t>
      </w: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</w:p>
    <w:p>
      <w:pP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</w:pPr>
      <w: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  <w:t xml:space="preserve">Image Acquisition </w:t>
      </w: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n Achieva 3TMRI scanner (Philips, Netherlands) was utilized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or resting-state functional magnetic resonance imaging (rsfMRI). Patients were asked to lie down and close their eyes but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remain awake. A prototype quadrature birdcage head coil filled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ith foam was used to minimize head movement. Functional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maging had the following parameters: ratio of repetition time to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echo time (TR/TE) (2,000/30 ms), slice thickness (5 mm), pitch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(1 mm), field of view (2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2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0 × 2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2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0 mm) and flip angle (90◦). On the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br w:type="textWrapping"/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tructural scan (T1-weighted), the following settings were used: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pin-echo sequence, repetition time (TR) = 20 ms, echo time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(TE) = 3.5 ms, slice thickness = 1 mm, and field of view (FOV)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= 2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2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0 × 2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2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0 mm. </w:t>
      </w: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  <w: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  <w:t>Data Preproce</w:t>
      </w:r>
      <w:bookmarkStart w:id="0" w:name="_GoBack"/>
      <w:bookmarkEnd w:id="0"/>
      <w: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  <w:t>ssing</w:t>
      </w:r>
      <w:r>
        <w:rPr>
          <w:rFonts w:ascii="宋体" w:hAnsi="宋体" w:eastAsia="宋体" w:cs="宋体"/>
          <w:sz w:val="24"/>
          <w:szCs w:val="24"/>
        </w:rPr>
        <w:t xml:space="preserve"> </w:t>
      </w: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maging data of rs-fMRI were preprocessed by using DPARSF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oftwar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n MATLAB. The first 5 time points were removed.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lice time and head motion were corrected. No participants ha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ore than 2mm of maximal displacement in x, y, or z axis an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ore than 2° of maximal rotation. The structure of each patient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as registered to its functional image. The structure of each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patient was divided, and a template was created to normalize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tructures of the patients after they were defined according to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ontreal Neurological Institute (MNI) standard template,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tandardization process of the spatial deformation of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modulation and the structure of the voxel size using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×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×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mm</w:t>
      </w:r>
      <w:r>
        <w:rPr>
          <w:rFonts w:hint="default" w:ascii="Times New Roman" w:hAnsi="Times New Roman" w:cs="Times New Roman" w:eastAsiaTheme="minor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. Finally, the use of the structure of each patient to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unction of the conversion matrix was also standardized to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NI space. During the process of functional image normalization, head motion parameters, white matter signal, an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cerebrospinal fluid signal were used as removal covariate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, and voxel size of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×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×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mm</w:t>
      </w:r>
      <w:r>
        <w:rPr>
          <w:rFonts w:hint="default" w:ascii="Times New Roman" w:hAnsi="Times New Roman" w:cs="Times New Roman" w:eastAsiaTheme="minor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 was used a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unctional covariate. The obtained images were subsequentl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moothed with an 8mm full width at half-maximum Gaussia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kernel, band pass filtered (0.01–0.1Hz), and linearly detrended to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lessen the effect of low-frequency drifts and physiologic highfrequency noise. Several spurious covariates were removed,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ncluding signal from a region centered in the white matter, 6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head motion parameters obtained by rigid body correction, an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ignal from a ventricular ROI. The global signal removal ma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ntroduce artifacts into the data and distort resting-stat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connectivity patterns. Furthermore, the regression of the global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ignal may significantly distort results when studying clinical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populations. Therefore, the global signal was preserved. </w:t>
      </w: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Arial" w:hAnsi="Arial" w:eastAsia="AdvOTbc475f09" w:cs="Arial"/>
          <w:b/>
          <w:bCs/>
          <w:i w:val="0"/>
          <w:color w:val="242021"/>
          <w:sz w:val="20"/>
          <w:szCs w:val="20"/>
          <w:lang w:val="en-US" w:eastAsia="zh-CN"/>
        </w:rPr>
        <w:t>fALFF analysis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</w:p>
    <w:p>
      <w:pPr>
        <w:jc w:val="both"/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</w:pP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After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Data Preprocessing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,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linear trend was removed. Then the fMRI data were temporall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band-pass filtered (0.01 &lt; f &lt; 0.08 Hz) to reduce the very low-frequency drift and highfrequency respiratory and cardiac noise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>.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 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LFF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nalysis was perfor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ed using the AFNI software.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ime series for each voxel was transformed to the frequency domain and the power spectrum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as then obtained. Since the power of a given frequency is proportional to the square of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mplitude of this frequency component, the square root was calculated at each frequency of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he power spectrum and the averaged square root was obtained across 0.01–0.08 Hz at each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voxel. This averaged square root was taken as the ALFF. In our previou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ork, the ALFF of each voxel was divided by the individual global mea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of ALFF within a brain-mask, which was obtained by removing the tissues outside the brai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using 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Matlab software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. In the current work, the individual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data was transformed to Z score (i.e., minus the global mean value and then divided by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standard deviation) other than simply being divided by the global mean. Spatial smoothing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as conducted on the Z maps with an isotropic Gaussian kernel of 8 mm of full-width at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half-maximum. The Z maps were transformed to the Talairach and Tournoux coordinate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nd one-sided one-sample t-test was performed on the Z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ap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.</w:t>
      </w:r>
    </w:p>
    <w:p>
      <w:pPr>
        <w:jc w:val="both"/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</w:pP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  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he procedure of data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analysis of fALFF was similar to 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the ALFF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 mentioned above. After the linear trend wa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removed, the time series for each voxel were transformed to a frequency domain without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band-pass filtering. The square root was calculated at each frequency of the power spectrum.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he sum of amplitude across 0.01–0.08 Hz was divided by that across the entire frequenc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range, i.e., 0–0.25 Hz. Further procedures were the same as 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>the ALFF analysis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.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 </w:t>
      </w: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</w:p>
    <w:p>
      <w:pPr>
        <w:rPr>
          <w:rFonts w:hint="default" w:ascii="宋体" w:hAnsi="宋体" w:eastAsia="宋体" w:cs="宋体"/>
          <w:sz w:val="24"/>
          <w:szCs w:val="24"/>
        </w:rPr>
      </w:pPr>
    </w:p>
    <w:p>
      <w:pP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</w:p>
    <w:p>
      <w:pP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</w:pPr>
      <w:r>
        <w:rPr>
          <w:rFonts w:hint="default" w:ascii="Arial" w:hAnsi="Arial" w:eastAsia="AdvOTbc475f09" w:cs="Arial"/>
          <w:b/>
          <w:bCs/>
          <w:i w:val="0"/>
          <w:color w:val="242021"/>
          <w:sz w:val="20"/>
          <w:szCs w:val="20"/>
        </w:rPr>
        <w:t xml:space="preserve">Classification Analysis </w:t>
      </w:r>
    </w:p>
    <w:p>
      <w:pPr>
        <w:ind w:firstLine="360" w:firstLineChars="200"/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</w:pP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We use LibSVM method base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on Weka. LibSVM is a library about the SVM developed by Professor Lin et al. in 2001.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t has been widely used in bioinformatics. It ha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he advantages of being a small program that is flexible, with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less inputting parameters, is open source to expand easily,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nd thus has become the most widely used SVM Library i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China. This library tool can be accessed at https://www.csie.ntu.edu.tw/~cjlin/. Weka is a free and noncommercial mining platform, which has a series of functional modules that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basically meet various needs in data analysis, such as a variety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of different classification and regression algorithms and performing cross validation during classification, automatically.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LibSVM classification has been supported since Weka</w:t>
      </w:r>
      <w:r>
        <w:rPr>
          <w:rFonts w:hint="eastAsia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version 3.5.  </w:t>
      </w:r>
    </w:p>
    <w:p>
      <w:pPr>
        <w:ind w:firstLine="360" w:firstLineChars="200"/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  <w:lang w:val="en-US" w:eastAsia="zh-CN"/>
        </w:rPr>
      </w:pP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In this experiment, the radial basis function (RBF) i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dopted as the kernel function, which is also the default setting in LibSVM. Two parameters, the cost (c) and gamma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(g), need to be determined before building the classification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model by using Weka. The parameter c is called the penalt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coefficient. The higher the value of c is, the easier it is to over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it. And g is a parameter of RBF function after it is selected a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kernel which affects the speed of process of training and prediction. There is no universally recognized best method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or parameter selection, and the common method is to let c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and g take values within a certain range, and then set different c and g in the process of training set data classification.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Finally, use cross validation to get the classification accuracy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verified by the training set in this groups c and g, and select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he group with the best classification result by comparison. It is a complicated process, but in LibSVM toolkit,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parameter optimization is automated, and it no longer needs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>to be manually adjusted. We use the program, grid.py in the</w:t>
      </w:r>
      <w:r>
        <w:rPr>
          <w:rFonts w:hint="eastAsia" w:ascii="Arial" w:hAnsi="Arial" w:eastAsia="宋体" w:cs="Arial"/>
          <w:b w:val="0"/>
          <w:i w:val="0"/>
          <w:color w:val="242021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eastAsia="AdvOTbc475f09" w:cs="Arial"/>
          <w:b w:val="0"/>
          <w:i w:val="0"/>
          <w:color w:val="242021"/>
          <w:sz w:val="18"/>
          <w:szCs w:val="18"/>
        </w:rPr>
        <w:t xml:space="preserve">LibSVM tool folder to get the optimal parameter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nkxclMinionMath 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wxwpkMinionMath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cyjgpTeXCMMaths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imbusSanL-BoldIt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38a931c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58ef85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F507CC"/>
    <w:rsid w:val="2EEC682C"/>
    <w:rsid w:val="45FD69B5"/>
    <w:rsid w:val="486E092A"/>
    <w:rsid w:val="518559DC"/>
    <w:rsid w:val="550C4EFE"/>
    <w:rsid w:val="60BA3928"/>
    <w:rsid w:val="695C61B0"/>
    <w:rsid w:val="75AC3134"/>
    <w:rsid w:val="76D7795F"/>
    <w:rsid w:val="7814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ascii="TimesNewRomanPS-BoldMT" w:hAnsi="TimesNewRomanPS-BoldMT" w:eastAsia="TimesNewRomanPS-BoldMT" w:cs="TimesNewRomanPS-BoldMT"/>
      <w:b/>
      <w:color w:val="000000"/>
      <w:sz w:val="28"/>
      <w:szCs w:val="28"/>
    </w:rPr>
  </w:style>
  <w:style w:type="character" w:customStyle="1" w:styleId="5">
    <w:name w:val="fontstyle21"/>
    <w:basedOn w:val="3"/>
    <w:uiPriority w:val="0"/>
    <w:rPr>
      <w:rFonts w:ascii="AdvOTbc475f09 + 20" w:hAnsi="AdvOTbc475f09 + 20" w:eastAsia="AdvOTbc475f09 + 20" w:cs="AdvOTbc475f09 + 20"/>
      <w:color w:val="242021"/>
      <w:sz w:val="18"/>
      <w:szCs w:val="18"/>
    </w:rPr>
  </w:style>
  <w:style w:type="character" w:customStyle="1" w:styleId="6">
    <w:name w:val="fontstyle31"/>
    <w:basedOn w:val="3"/>
    <w:uiPriority w:val="0"/>
    <w:rPr>
      <w:rFonts w:ascii="AdvOTbc475f09 + fb" w:hAnsi="AdvOTbc475f09 + fb" w:eastAsia="AdvOTbc475f09 + fb" w:cs="AdvOTbc475f09 + fb"/>
      <w:color w:val="242021"/>
      <w:sz w:val="18"/>
      <w:szCs w:val="18"/>
    </w:rPr>
  </w:style>
  <w:style w:type="character" w:customStyle="1" w:styleId="7">
    <w:name w:val="fontstyle41"/>
    <w:basedOn w:val="3"/>
    <w:uiPriority w:val="0"/>
    <w:rPr>
      <w:rFonts w:ascii="AdvOTb0c9bf5d + 22" w:hAnsi="AdvOTb0c9bf5d + 22" w:eastAsia="AdvOTb0c9bf5d + 22" w:cs="AdvOTb0c9bf5d + 22"/>
      <w:color w:val="242021"/>
      <w:sz w:val="18"/>
      <w:szCs w:val="18"/>
    </w:rPr>
  </w:style>
  <w:style w:type="character" w:customStyle="1" w:styleId="8">
    <w:name w:val="fontstyle51"/>
    <w:basedOn w:val="3"/>
    <w:uiPriority w:val="0"/>
    <w:rPr>
      <w:rFonts w:ascii="FnkxclMinionMath Italic" w:hAnsi="FnkxclMinionMath Italic" w:eastAsia="FnkxclMinionMath Italic" w:cs="FnkxclMinionMath Italic"/>
      <w:i/>
      <w:color w:val="131413"/>
      <w:sz w:val="14"/>
      <w:szCs w:val="14"/>
    </w:rPr>
  </w:style>
  <w:style w:type="character" w:customStyle="1" w:styleId="9">
    <w:name w:val="fontstyle61"/>
    <w:basedOn w:val="3"/>
    <w:uiPriority w:val="0"/>
    <w:rPr>
      <w:rFonts w:ascii="KwxwpkMinionMath-Regular" w:hAnsi="KwxwpkMinionMath-Regular" w:eastAsia="KwxwpkMinionMath-Regular" w:cs="KwxwpkMinionMath-Regular"/>
      <w:color w:val="131413"/>
      <w:sz w:val="20"/>
      <w:szCs w:val="20"/>
    </w:rPr>
  </w:style>
  <w:style w:type="character" w:customStyle="1" w:styleId="10">
    <w:name w:val="fontstyle71"/>
    <w:basedOn w:val="3"/>
    <w:uiPriority w:val="0"/>
    <w:rPr>
      <w:rFonts w:ascii="YcyjgpTeXCMMathsSymbols" w:hAnsi="YcyjgpTeXCMMathsSymbols" w:eastAsia="YcyjgpTeXCMMathsSymbols" w:cs="YcyjgpTeXCMMathsSymbols"/>
      <w:color w:val="131413"/>
      <w:sz w:val="20"/>
      <w:szCs w:val="20"/>
    </w:rPr>
  </w:style>
  <w:style w:type="character" w:customStyle="1" w:styleId="11">
    <w:name w:val="fontstyle81"/>
    <w:basedOn w:val="3"/>
    <w:uiPriority w:val="0"/>
    <w:rPr>
      <w:rFonts w:ascii="AdvOT758ef85e" w:hAnsi="AdvOT758ef85e" w:eastAsia="AdvOT758ef85e" w:cs="AdvOT758ef85e"/>
      <w:color w:val="24202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91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1T15:40:00Z</dcterms:created>
  <dc:creator>45472</dc:creator>
  <cp:lastModifiedBy>lidongbin</cp:lastModifiedBy>
  <dcterms:modified xsi:type="dcterms:W3CDTF">2021-10-02T01:4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2</vt:lpwstr>
  </property>
</Properties>
</file>